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incidence of osteoarthritis cases and rates in the elderly population across 204 countries and territories in 1990 and 2021, and the trends from 1990 to 2021.</w:t>
      </w:r>
    </w:p>
    <w:tbl>
      <w:tblPr>
        <w:tblW w:w="13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127"/>
        <w:gridCol w:w="2693"/>
        <w:gridCol w:w="2410"/>
        <w:gridCol w:w="2693"/>
        <w:gridCol w:w="1815"/>
      </w:tblGrid>
      <w:tr>
        <w:trPr>
          <w:trHeight w:val="288" w:hRule="atLeast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untry</w:t>
            </w:r>
          </w:p>
        </w:tc>
        <w:tc>
          <w:tcPr>
            <w:tcW w:w="117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idence</w:t>
            </w:r>
          </w:p>
        </w:tc>
      </w:tr>
      <w:tr>
        <w:trPr>
          <w:trHeight w:val="288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19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5% U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199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20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95% U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202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PC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0-2021, (95% CI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ghani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15 (7634 to 127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8.73 (881.61 to 1476.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0 (7850 to 130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3.79 (973.13 to 1619.1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2 to 0.3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a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6 (2388 to 39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5.84 (972.72 to 1607.0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31 (6439 to 104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4.66 (1068.84 to 1742.7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g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83 (14800 to 247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7.78 (969.71 to 1623.9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44 (46878 to 782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4.62 (1075.95 to 1801.1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3 to 0.3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Samo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 (26 to 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0.27 (1009.94 to 1753.8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 (63 to 1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4.95 (1082.15 to 1867.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5 to 0.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orr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 (92 to 14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9.19 (1207.71 to 1967.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 (248 to 40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2.91 (1303.8 to 2106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5 to 0.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go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45 (4329 to 73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1.78 (1009.83 to 1716.7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03 (14427 to 240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9.51 (1103.9 to 1844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4 to 0.2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igua and Barbu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 (80 to 1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3.58 (1190.51 to 1976.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 (172 to 28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5.08 (1250.98 to 2076.1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3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enti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816 (51273 to 8410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2.85 (1205.4 to 1983.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980 (93613 to 1539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7.08 (1318.9 to 2164.9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7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me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0 (3305 to 547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9.3 (964.44 to 1600.6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75 (6345 to 107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9.41 (1038.02 to 1751.2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 to 0.3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435 (31943 to 5221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1.16 (1234.23 to 2018.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229 (76722 to 12717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4.16 (1353.46 to 2233.8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2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63 (19016 to 308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1.23 (1245.97 to 2014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05 (28487 to 461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1.19 (1314.3 to 2110.9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 (0.08 to 0.1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zerbaij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15 (5807 to 97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9.41 (990.56 to 1660.0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78 (13795 to 2335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5.04 (1051.12 to 1775.5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1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ama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 (218 to 3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2.23 (1225.61 to 2053.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3 (656 to 107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4.49 (1283.53 to 2122.9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ra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 (192 to 3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9.49 (1030.11 to 1758.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2 (1163 to 19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1.07 (1098.51 to 1857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7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nglades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932 (49393 to 822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.75 (912.41 to 1524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964 (171031 to 2871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9.95 (994.97 to 1674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bad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8 (450 to 7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0.43 (1216.46 to 2051.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4 (902 to 14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6.3 (1287.63 to 2128.7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a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67 (18960 to 315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3.6 (1099.54 to 1834.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01 (25950 to 427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6.68 (1168.31 to 1926.8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9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giu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62 (24767 to 4016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9.77 (1229.16 to 1990.5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903 (36937 to 601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1.53 (1300.36 to 2103.8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iz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 (132 to 2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5.86 (1157.69 to 1923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5 (447 to 7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2.64 (1260.39 to 2098.2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2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6 (2331 to 388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5.54 (979.79 to 1636.6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95 (6287 to 1048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6.13 (1079.42 to 1806.8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mu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 (100 to 16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8.39 (1259.19 to 2100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 (232 to 38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1.29 (1301.57 to 2162.9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 (0.08 to 0.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hu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 (253 to 4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1.18 (931.22 to 1562.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0 (750 to 12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4.55 (1025.17 to 1729.6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livia (Plurinational State o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47 (4402 to 727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9.86 (1146.96 to 1901.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37 (14462 to 235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4.28 (1259.19 to 2059.8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7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snia and Herzegovi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14 (5101 to 83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5.75 (1029.05 to 1696.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57 (9403 to 1559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5.67 (1108.35 to 1840.5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5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tswa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2 (716 to 117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8.97 (1047.62 to 1734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1 (2023 to 33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8.04 (1167.43 to 1932.0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2 to 0.3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562 (133562 to 2206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7.58 (1234.74 to 2048.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8917 (427868 to 7075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0.72 (1339.36 to 2217.2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ei Darussala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 (155 to 2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3.58 (1401.98 to 2314.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0 (646 to 10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9.06 (1494.34 to 2461.7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3 to 0.1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lga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40 (18612 to 308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2.79 (1083.81 to 1811.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68 (21487 to 359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8.32 (1129.23 to 1893.9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3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kina Fas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42 (4911 to 82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9.55 (935.88 to 1568.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58 (10677 to 1782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6.6 (999.44 to 1671.8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und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7 (2622 to 428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2.94 (962.77 to 1578.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94 (5421 to 89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5.29 (972.32 to 1614.1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0.06 to 0.0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Verd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 (288 to 4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6.76 (987.1 to 1654.1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 (597 to 101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0.56 (1093.11 to 1858.9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7 to 0.3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bod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95 (3842 to 64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0.9 (754.74 to 1279.0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12 (12585 to 212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1.34 (847.29 to 1435.6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9 to 0.4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ero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52 (5294 to 88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.5 (1014.34 to 1693.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81 (15507 to 259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8.31 (1087.22 to 1826.1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1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na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651 (39236 to 641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6.43 (926.11 to 1515.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800 (95754 to 1582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8.12 (1012.17 to 1670.0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 (-0.03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ntral African Republ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4 (1256 to 20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0.44 (975.21 to 1624.3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7 (2381 to 391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1.04 (1016.43 to 1683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1 to 0.1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44 (3139 to 52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7.09 (928.43 to 1553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50 (6313 to 104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.17 (973.99 to 1612.4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1 to 0.1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50 (15103 to 249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8.26 (1205.9 to 1993.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512 (44303 to 7279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1.93 (1334.04 to 2192.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9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1988 (939532 to 16388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5.03 (933.9 to 1629.0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8742 (2859541 to 49050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8.97 (1060.71 to 1824.4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21 to 0.4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om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62 (23771 to 393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5.55 (1143.94 to 1898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497 (85977 to 1429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8.46 (1229.71 to 2042.0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5 to 0.2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or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 (226 to 37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6.9 (970.26 to 1621.8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6 (601 to 99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8.46 (1051.6 to 1746.0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g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9 (1345 to 22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4.54 (1047.97 to 1745.6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89 (3284 to 547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9.83 (1114.1 to 1865.7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8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k Is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(15 to 2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5.72 (988.33 to 1696.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 (37 to 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6.43 (1088.31 to 1856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8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sta 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0 (2433 to 40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6.16 (1156.04 to 1927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77 (8746 to 1456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7.67 (1240.14 to 2064.7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ted'Ivoi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07 (4286 to 709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2.55 (986.5 to 1639.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58 (12977 to 215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7.3 (1053.5 to 1761.2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at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19 (8768 to 1449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7.71 (1085.57 to 1802.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03 (13205 to 220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9.55 (1122 to 1872.3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6 to 0.1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b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8 (14959 to 247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3.85 (1166.61 to 1933.9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92 (29600 to 492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5.62 (1238.99 to 2057.6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p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8 (1306 to 211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1.49 (1183.87 to 1916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0 (3489 to 56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1.3 (1283.96 to 2062.2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5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zech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74 (20096 to 338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6.61 (1089.07 to 1836.8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30 (31421 to 523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3.38 (1138.49 to 1897.6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People's Republic of Kor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59 (16347 to 2868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0.63 (898.52 to 1571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007 (39014 to 669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3.39 (970.79 to 1664.6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Republic of the Cong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83 (18550 to 3063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7.2 (1002.65 to 1665.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159 (42540 to 6961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5.2 (1040.11 to 1715.0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0.03 to 0.0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mar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48 (12533 to 203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5.33 (1233.54 to 1999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25 (18757 to 306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.98 (1280.44 to 2080.0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0.04 to 0.0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jibout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 (138 to 2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8.11 (969.05 to 1612.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1 (741 to 126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1.27 (1057.08 to 1802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5 to 0.3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 (91 to 15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8.43 (1182.73 to 1966.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 (136 to 2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8.28 (1231.45 to 2052.2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08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n Republ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0 (5131 to 85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1.93 (1156.47 to 1921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62 (15139 to 251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1.73 (1243.44 to 2067.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uad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91 (7545 to 125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2.92 (1206.9 to 2009.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23 (26272 to 4393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5.89 (1290.35 to 2158.9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yp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30 (30791 to 513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7.5 (982.94 to 1645.9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826 (82186 to 13811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7.04 (1060.91 to 1789.0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 Salvad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64 (4088 to 68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2.25 (1144.53 to 1912.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85 (9396 to 157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7.57 (1246.26 to 2079.9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quatorial Guin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 (215 to 3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.53 (968.34 to 1610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 (626 to 103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4.41 (1144.35 to 1906.3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 (0.63 to 0.7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itr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6 (1049 to 17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.39 (947.24 to 1566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8 (2984 to 49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.23 (1011.8 to 167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o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5 (3006 to 497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5.74 (1119.36 to 1855.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40 (4052 to 680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5.84 (1174.96 to 1969.1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9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wati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 (344 to 56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3.91 (1071.93 to 1781.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8 (776 to 12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7.28 (1179.67 to 1927.8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3 to 0.2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hiop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67 (23053 to 379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7.32 (1013.51 to 1680.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667 (56208 to 9349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7.13 (1147.96 to 1915.5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44 to 0.4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j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0 (361 to 6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7.6 (953.64 to 1630.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0 (1000 to 17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0.81 (1053.39 to 1815.4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3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86 (11458 to 186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2.55 (1234.59 to 2004.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99 (20571 to 333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4.73 (1316.77 to 2113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529 (129543 to 21132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0.14 (1223.61 to 1992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614 (219041 to 35528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1.28 (1302.35 to 2097.1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1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 (732 to 12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5.69 (1025.23 to 1723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7 (1409 to 237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4.97 (1126.88 to 1904.0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 (392 to 6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4.73 (984.85 to 1631.2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1 (1203 to 198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7.74 (1084.53 to 1795.9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31 to 0.3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org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92 (8343 to 138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1.48 (1011.67 to 1679.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44 (8482 to 142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7.3 (1041.94 to 1747.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man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689 (197772 to 3224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7.16 (1242.54 to 2021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5069 (305288 to 49660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9.03 (1319.46 to 2127.7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6 to 0.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ha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98 (7410 to 125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.9 (1030.3 to 1744.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60 (21754 to 360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5.32 (1112.89 to 1853.5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14 (24204 to 3926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4.13 (1205.16 to 1955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351 (35673 to 585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4.93 (1295.4 to 2106.0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6 to 0.3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n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 (36 to 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0.98 (953.11 to 1559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 (99 to 16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9.18 (1037.71 to 1698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8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na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 (107 to 17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1.52 (1163.8 to 1916.1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 (176 to 29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1.71 (1232.92 to 2041.3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6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 (90 to 1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2.83 (989.29 to 1697.2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9 (300 to 5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9.93 (1082.48 to 1861.7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7 to 0.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tema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11 (4572 to 74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2.79 (1103.83 to 1809.8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84 (15992 to 2645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3.19 (1180.19 to 1957.0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4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70 (3950 to 65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5.1 (949.65 to 1582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85 (6663 to 110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9.68 (1010.81 to 1681.6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5 to 0.1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-Bissa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0 (442 to 7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8.91 (957.35 to 1597.5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3 (815 to 13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4.73 (1028.65 to 1699.8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9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ya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1 (523 to 8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8.31 (1156.17 to 1919.6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5 (1009 to 166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5.59 (1235.38 to 2045.1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it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08 (4169 to 68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9.39 (1067.19 to 1764.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42 (9534 to 1545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1.04 (1133.3 to 1847.7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ndura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2 (2698 to 44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4.89 (1119.43 to 1845.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64 (9240 to 1521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9 (1192.8 to 1969.0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ngar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02 (21805 to 364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2.65 (1101.58 to 1846.7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42 (29812 to 4946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4.94 (1156.14 to 1917.2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1 to 0.1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e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1 (458 to 7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5.93 (1260.61 to 2030.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1 (983 to 15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7.41 (1321.86 to 2131.9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-0.01 to 0.1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1306 (534923 to 88891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2.6 (1005.85 to 1681.0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8794 (1657519 to 27665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1.43 (1117.07 to 1870.6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9 to 0.3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ones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75 (93656 to 1581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7.73 (851.95 to 1442.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470 (275915 to 4662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1.74 (960.68 to 1629.2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9 to 0.4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n (Islamic Republic o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79 (32927 to 5434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2.55 (1023.56 to 1702.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500 (105829 to 17603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6.72 (1126.31 to 1878.1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2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q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26 (9212 to 154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.16 (1011.36 to 1699.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34 (28913 to 486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4.31 (1062.96 to 1792.4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4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e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65 (6549 to 106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7.46 (1220.11 to 1987.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06 (12956 to 212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3.44 (1299.91 to 2124.2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3 to 0.1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ra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91 (7833 to 126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2.14 (1227.7 to 1987.5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72 (20392 to 3279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1.88 (1315.06 to 2105.8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 (-0.02 to 0.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l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85 (151559 to 2443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9.5 (1286.97 to 2076.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528 (229451 to 3736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6.5 (1363.46 to 2193.4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5 to 0.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ma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7 (2668 to 44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2.44 (1173.48 to 1939.6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12 (4844 to 79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8.65 (1243.13 to 2040.4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922 (334190 to 5443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8.04 (1510.33 to 2465.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1509 (613159 to 101711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4.84 (1537.95 to 2513.4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 (0.01 to 0.0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rd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0 (1455 to 24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9.18 (1005.6 to 1695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69 (9229 to 155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7.79 (1097.15 to 1850.5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zakh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206 (15965 to 272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7.07 (1014.67 to 1733.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93 (24670 to 420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9.02 (1078.43 to 1839.1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y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69 (10237 to 169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9.83 (1069.3 to 1774.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82 (31842 to 526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1.88 (1184.34 to 1969.3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3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ribat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 (41 to 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5.79 (975.2 to 1669.3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 (89 to 1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4.9 (1049.85 to 1795.3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9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wai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5 (622 to 10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1.54 (1028.94 to 1724.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2 (3265 to 553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9.95 (1106.04 to 1884.5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yrgyz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45 (3691 to 622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7.45 (981.28 to 1653.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95 (5998 to 101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5.63 (1023.56 to 1725.2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2 to 0.1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o People's Democratic Republ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3 (1822 to 309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6.21 (759.03 to 1291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9 (4443 to 75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8.06 (840.91 to 1426.3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6 to 0.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tv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00 (5272 to 87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9.77 (1122.33 to 1863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1 (6023 to 1006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1.89 (1173.93 to 1958.9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7 to 0.1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ban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6 (2656 to 44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5.88 (980.53 to 1654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97 (7838 to 1323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1.53 (1087.78 to 1833.4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29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soth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5 (1048 to 17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.99 (1024.52 to 1692.9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9 (1510 to 248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9.43 (1131.15 to 1873.6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6 (1413 to 23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2.37 (986.85 to 1644.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6 (2379 to 397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7.87 (1066.45 to 1786.9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1 to 0.3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y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1 (2224 to 37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6.07 (1009.9 to 1701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78 (6148 to 102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3.77 (1090.1 to 1823.0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2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thua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25 (6520 to 1073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5.5 (1113.09 to 1836.7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82 (8704 to 144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1.41 (1172.31 to 1942.4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7 to 0.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xembour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8 (884 to 14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3.29 (1245.92 to 2014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1 (1699 to 27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3.94 (1307.57 to 2115.2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6 to 0.1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agasc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32 (5648 to 93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2.63 (939.05 to 1557.5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38 (12155 to 198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9.36 (984.02 to 1618.4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5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w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86 (4401 to 729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3.35 (958.26 to 1596.5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5 (8751 to 1451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4.97 (1029.92 to 1715.1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ys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50 (8917 to 1527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6.82 (840.76 to 1438.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165 (33158 to 567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5.86 (927.25 to 1588.7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div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 (80 to 13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5.25 (794.42 to 1350.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2 (329 to 56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3.54 (905.49 to 1557.9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7 to 0.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45 (4456 to 74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.99 (942.12 to 1580.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66 (10340 to 172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.62 (1010.07 to 1690.4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3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5 (677 to 108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5.74 (1219.45 to 1963.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7 (1656 to 268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7.14 (1311.17 to 2112.2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09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hall Is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 (18 to 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1.13 (952.57 to 1620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 (41 to 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7.76 (1026.58 to 1735.5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a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6 (1183 to 198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3.34 (1004.62 to 1685.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3 (2856 to 47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6.94 (1092.45 to 1828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i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4 (775 to 13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9.06 (860.7 to 1483.9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17 (2349 to 40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9.64 (948.22 to 1630.4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1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xic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627 (63293 to 1044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3.78 (1257.87 to 2080.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854 (212627 to 34905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8.73 (1349.42 to 2219.3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nesia (Federated States o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 (58 to 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5.21 (959.62 to 1641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 (97 to 1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6.06 (1053.8 to 1800.7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6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ac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 (111 to 18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2.51 (1264.27 to 2054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 (157 to 2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7.04 (1327.35 to 2174.1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gol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4 (1167 to 19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2.67 (956.97 to 1596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3 (2671 to 45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.21 (1033.96 to 1754.3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2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tenegr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1 (854 to 14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4.9 (1094.07 to 1829.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1 (1513 to 25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1.99 (1123.75 to 1889.4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occ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35 (16733 to 280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7.15 (969.44 to 1628.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565 (45361 to 756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9.22 (1049.33 to 1753.3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ambiq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53 (6585 to 108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0.27 (952.44 to 1577.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22 (12879 to 2104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6.84 (1026.42 to 1688.7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5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anm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05 (21088 to 3563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0.15 (769.71 to 1305.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26 (51897 to 8893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3.43 (872.89 to 1496.9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7 to 0.5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i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7 (830 to 13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1.45 (1022.57 to 1679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8 (1795 to 29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2.2 (1112.36 to 1833.2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4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u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(5 to 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.61 (946.02 to 1636.0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(7 to 1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9.69 (1066.28 to 1839.1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6 to 0.3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3 (9689 to 1618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6.59 (897.82 to 1507.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80 (28980 to 485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8.25 (994.13 to 1669.8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ther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62 (31689 to 5161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1.42 (1245.96 to 2023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846 (59212 to 9683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7.75 (1326.75 to 2159.7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07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Zea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19 (6665 to 1104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8.82 (1290.5 to 2141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83 (15338 to 2517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37.08 (1412.56 to 2310.5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8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caragu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6 (1987 to 327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8.06 (1114.49 to 1842.7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98 (7163 to 117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0.45 (1215.98 to 2002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5 (2986 to 49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8.27 (934.5 to 1565.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3 (9459 to 1572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6.91 (982.38 to 1636.2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5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200 (55878 to 9258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2.37 (1060.26 to 176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713 (116603 to 19365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0.41 (1143.5 to 1906.2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4 to 0.2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(3 to 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.08 (995.86 to 1703.0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(3 to 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6.41 (1081.87 to 1864.3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 Macedo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3 (2459 to 40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3.48 (1046.54 to 1726.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19 (5016 to 820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8.67 (1111.28 to 1827.3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8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ern Mariana Is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(15 to 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8.94 (989.89 to 1705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 (67 to 11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7.01 (1054.62 to 1808.2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wa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67 (11094 to 1799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8.83 (1278.08 to 2059.0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48 (16935 to 274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6.37 (1365.46 to 2200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3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1 (694 to 117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.13 (959.65 to 1627.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3 (2239 to 377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5.84 (1093.36 to 1846.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ki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800 (61725 to 1027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4.24 (925.55 to 1547.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184 (143923 to 2417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5.14 (1043.41 to 1761.5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a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(12 to 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8.91 (994.79 to 1695.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 (31 to 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4.84 (1065.03 to 1835.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2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est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9 (1048 to 17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5.75 (990.32 to 1646.5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9 (3064 to 50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3.14 (1057.21 to 1767.9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9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a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5 (1990 to 33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6.83 (1112.65 to 1846.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02 (6687 to 1107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5.61 (1226.84 to 2029.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7 to 0.2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ua New Guin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1 (1750 to 29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4.72 (859.24 to 1456.6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35 (4942 to 83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8.99 (921.02 to 1559.0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agua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9 (3116 to 52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6.26 (1164.33 to 1952.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89 (8861 to 1473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9.87 (1221.88 to 2035.2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2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670 (16622 to 2754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1.69 (1181.54 to 1960.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632 (51841 to 855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.02 (1272.39 to 2099.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ilippin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932 (27988 to 473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5.72 (844.14 to 1431.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375 (93327 to 15849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1.5 (952.94 to 1621.0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6 to 0.4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79 (66872 to 1107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8.33 (1159.02 to 1926.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662 (122234 to 20292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1.63 (1248.08 to 2074.6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rtug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03 (22892 to 368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9.17 (1209.13 to 1947.8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828 (38389 to 6291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5.48 (1303.79 to 2117.1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2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Ric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44 (5833 to 976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5.69 (1255.6 to 2102.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37 (11849 to 198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4.9 (1318.47 to 2195.2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8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at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 (92 to 1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.59 (1025.15 to 1733.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6 (952 to 15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0.14 (1116.83 to 1877.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9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Kor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867 (52897 to 867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2.29 (1487.15 to 2456.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957 (194259 to 31819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6.5 (1524.32 to 2502.3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02 to 0.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Moldov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49 (6088 to 1006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1.18 (1062.13 to 1766.0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59 (9363 to 155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3.72 (1148.05 to 1908.8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7 to 0.3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ma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491 (38712 to 637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4.71 (1051.45 to 1739.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435 (55221 to 9220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3.36 (1115.91 to 1861.6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ssian Feder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393 (286294 to 4770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8.47 (1196.04 to 1993.8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9307 (427476 to 7111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4.89 (1278.97 to 2130.9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wan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4 (3210 to 528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.06 (954.7 to 1577.7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23 (7695 to 1261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9.72 (1017.46 to 1680.9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Kitts and Nev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 (64 to 10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8.2 (1206.22 to 2015.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 (122 to 20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1.07 (1278.52 to 2120.1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7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Luc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 (133 to 22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6.2 (1164.69 to 1931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 (381 to 6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0.52 (1251.59 to 2059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Vincent and the Grenadin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 (109 to 1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9.81 (1164.68 to 1928.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 (232 to 38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6.75 (1228.32 to 2037.5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9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o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 (100 to 17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9.23 (967.82 to 1667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 (181 to 31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5.11 (1045.1 to 1793.7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Mari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 (56 to 9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5.15 (1235.84 to 20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 (113 to 18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3.64 (1317.48 to 2131.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09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o Tome and Princip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 (84 to 1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.15 (1017.99 to 1694.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 (142 to 2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0.81 (1116.15 to 1881.6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udi Ara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12 (6229 to 104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 (985.04 to 1654.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28 (20777 to 3506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9.49 (1094.66 to 1860.8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2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eg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95 (3812 to 63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6.49 (988 to 1648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66 (9651 to 162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8.34 (1049.35 to 1767.5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9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46 (16308 to 267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3.48 (1061.33 to 1753.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62 (25150 to 4164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9.22 (1125.03 to 1861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ychell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 (62 to 1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4.39 (861.67 to 1487.0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3 (137 to 2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0.16 (943.6 to 1620.8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6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erra Leo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8 (2356 to 39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0.59 (953.5 to 1592.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97 (4407 to 73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5.05 (1029.53 to 1717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4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ngap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7 (3809 to 62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6.34 (1428.99 to 2352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212 (17067 to 2796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2.81 (1491.03 to 2447.7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0.04 to 0.0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ak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52 (8651 to 144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2.13 (1090.55 to 1819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15 (14770 to 244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8.94 (1144.03 to 1897.1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e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51 (3457 to 576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8.24 (1092.06 to 1825.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09 (6494 to 108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8.18 (1136.82 to 1892.8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omon Is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 (135 to 2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3.47 (881.74 to 1505.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4 (364 to 6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9.49 (985.42 to 1678.7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mal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6 (2217 to 36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0.47 (953.25 to 1585.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74 (6711 to 110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.66 (991.29 to 1642.7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4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20 (30107 to 4994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5.92 (1212.36 to 2017.2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664 (73887 to 1221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1.86 (1282.83 to 2130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2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Sud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4 (2908 to 483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5.41 (935.55 to 1560.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36 (4090 to 676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9.51 (993.38 to 1651.2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918 (89949 to 1448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4.09 (1228.91 to 1980.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915 (149863 to 24328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4.96 (1314.48 to 2116.4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07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 Lank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4 (10030 to 1696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5.54 (797.22 to 1351.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776 (32237 to 553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7.74 (894.4 to 1536.7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4 to 0.4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d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27 (9712 to 164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3.27 (888.02 to 1503.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09 (21799 to 364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.18 (1010.42 to 1692.5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i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0 (366 to 6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4.79 (1185.24 to 1972.6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7 (1006 to 167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3.27 (1263.11 to 2106.3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2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ede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35 (21710 to 3538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3.98 (1143.63 to 1855.7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37 (31384 to 5189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4.38 (1220.13 to 1999.7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07 to 0.3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itzer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74 (15607 to 255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0.93 (1219.28 to 1985.7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56 (27432 to 4475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6.94 (1274.32 to 2065.8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6 to 0.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rian Arab Republ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78 (5949 to 994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2.41 (971.83 to 1625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31 (17484 to 2922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1.01 (1058.39 to 1776.9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8 to 0.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iwan (Province of China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76 (18487 to 326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5.1 (911.64 to 1604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367 (58634 to 10346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3.89 (1029.92 to 1816.3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jiki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94 (3050 to 50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7.07 (929.43 to 1551.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28 (6653 to 110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9.36 (969.63 to 1608.7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08 to 0.1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la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95 (32253 to 551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4.95 (798.75 to 1367.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290 (130727 to 22757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5.76 (913.77 to 1590.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 (0.47 to 0.4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or-Les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 (207 to 34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2.51 (753.77 to 1258.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7 (912 to 154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2.12 (839.56 to 1421.6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3 (1325 to 221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2.44 (966.77 to 1617.4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73 (4497 to 749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6.82 (1059.94 to 1771.7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7 to 0.2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kela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(2 to 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7.9 (938.46 to 1596.7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(2 to 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6.3 (1056.61 to 1812.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7 to 0.4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 (64 to 1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8 (951.2 to 1625.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 (101 to 17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4.73 (1041.05 to 1785.1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3 to 0.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nidad and Tobag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6 (1262 to 21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6.53 (1200.09 to 2000.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72 (3328 to 55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1.27 (1263.86 to 2101.9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nis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11 (6097 to 1029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2.04 (973.88 to 1648.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51 (18524 to 3087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8.99 (1071.02 to 1787.6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e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593 (41393 to 6923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4.19 (994.66 to 1669.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766 (131491 to 22042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0.59 (1096.38 to 1840.8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 to 0.3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meni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0 (2270 to 37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9.56 (987.38 to 1636.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80 (5148 to 870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5.26 (1050.97 to 1773.5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val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(8 to 1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4.14 (950.31 to 1623.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(14 to 2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2.15 (1047.14 to 1790.0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 to 0.3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gand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12 (7127 to 117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8.8 (946.94 to 1568.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71 (16762 to 275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8.48 (1024.38 to 1689.5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ra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634 (116580 to 1945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4.65 (1201.04 to 2009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659 (132670 to 2211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3.15 (1247.44 to 2080.9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3 to 0.1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Arab Emirat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 (354 to 59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8.37 (1001.27 to 1694.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75 (3919 to 660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8.46 (1057.29 to 1787.23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5 to 0.19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Kingdo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648 (158422 to 25465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4.21 (1359.69 to 2177.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923 (225843 to 3645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4.45 (1437.34 to 2302.4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2 to 0.14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Republic of Tanza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04 (12915 to 213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.75 (991.89 to 1647.9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585 (30486 to 4971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3.85 (1056.33 to 1729.7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2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of Ame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854 (539085 to 9033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7.49 (1310.74 to 2193.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9798 (1099592 to 182036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0.65 (1413.95 to 2336.7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 (-0.18 to 0.07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Virgin Island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 (126 to 20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9.67 (1245.7 to 2073.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 (326 to 54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5.18 (1302.55 to 2168.4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5 to 0.1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ugua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54 (6297 to 1025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1.51 (1213.51 to 1975.8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71 (9025 to 1491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1.01 (1323.56 to 2175.8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9 to 0.25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zbekist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45 (13500 to 2274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1.36 (970.31 to 1632.5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22 (33037 to 5515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.57 (1038.92 to 1735.2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uat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 (61 to 10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7.18 (867.57 to 1459.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 (189 to 31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.42 (954.21 to 1611.9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1 to 0.32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ezuela (Bolivarian Republic o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28 (13436 to 2218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1.25 (1172.42 to 1939.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139 (48059 to 7992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9.79 (1231.36 to 2050.7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09 to 0.16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et Na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454 (38142 to 6470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9.17 (762.41 to 1294.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159 (104095 to 1772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8.43 (850.69 to 1448.8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9 to 0.41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me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61 (5033 to 829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9.41 (887.47 to 1468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89 (15759 to 2579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8.24 (981.02 to 1613.3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8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m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49 (3147 to 52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3.12 (987.89 to 1661.2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50 (7829 to 129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9.54 (1051.29 to 1744.8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8 to 0.23)</w:t>
            </w:r>
          </w:p>
        </w:tc>
      </w:tr>
      <w:tr>
        <w:trPr>
          <w:trHeight w:val="2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mbabw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89 (4885 to 809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5.7 (1003.43 to 1670.8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56 (8498 to 138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2.86 (1052.43 to 1725.01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5 to 0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宋体;SimSun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宋体;SimSun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宋体;SimSun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宋体;SimSun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宋体;SimSun" w:cs="Times New Roman"/>
      <w:color w:val="365F91"/>
      <w:sz w:val="48"/>
      <w:szCs w:val="48"/>
    </w:rPr>
  </w:style>
  <w:style w:type="character" w:styleId="2">
    <w:name w:val="标题 2 字符"/>
    <w:qFormat/>
    <w:rPr>
      <w:rFonts w:ascii="Cambria" w:hAnsi="Cambria" w:eastAsia="宋体;SimSun" w:cs="Times New Roman"/>
      <w:color w:val="365F91"/>
      <w:sz w:val="40"/>
      <w:szCs w:val="40"/>
    </w:rPr>
  </w:style>
  <w:style w:type="character" w:styleId="3">
    <w:name w:val="标题 3 字符"/>
    <w:qFormat/>
    <w:rPr>
      <w:rFonts w:ascii="Cambria" w:hAnsi="Cambria" w:eastAsia="宋体;SimSun" w:cs="Times New Roman"/>
      <w:color w:val="365F91"/>
      <w:sz w:val="32"/>
      <w:szCs w:val="32"/>
    </w:rPr>
  </w:style>
  <w:style w:type="character" w:styleId="4">
    <w:name w:val="标题 4 字符"/>
    <w:qFormat/>
    <w:rPr>
      <w:rFonts w:cs="Times New Roman"/>
      <w:color w:val="365F91"/>
      <w:sz w:val="28"/>
      <w:szCs w:val="28"/>
    </w:rPr>
  </w:style>
  <w:style w:type="character" w:styleId="5">
    <w:name w:val="标题 5 字符"/>
    <w:qFormat/>
    <w:rPr>
      <w:rFonts w:cs="Times New Roman"/>
      <w:color w:val="365F9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365F9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mbria" w:hAnsi="Cambria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mbria" w:hAnsi="Cambria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365F91"/>
    </w:rPr>
  </w:style>
  <w:style w:type="character" w:styleId="Style10">
    <w:name w:val="明显引用 字符"/>
    <w:qFormat/>
    <w:rPr>
      <w:i/>
      <w:iCs/>
      <w:color w:val="365F91"/>
    </w:rPr>
  </w:style>
  <w:style w:type="character" w:styleId="Style11">
    <w:name w:val="明显参考"/>
    <w:qFormat/>
    <w:rPr>
      <w:b/>
      <w:bCs/>
      <w:smallCaps/>
      <w:color w:val="365F9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宋体;SimSun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4:15:00Z</dcterms:created>
  <dc:creator>张天晨</dc:creator>
  <dc:description/>
  <cp:keywords/>
  <dc:language>en-US</dc:language>
  <cp:lastModifiedBy>tianchen zhang</cp:lastModifiedBy>
  <dcterms:modified xsi:type="dcterms:W3CDTF">2026-03-07T13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